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bookmarkStart w:id="0" w:name="OLE_LINK1"/>
      <w:bookmarkEnd w:id="0"/>
      <w:r>
        <w:rPr>
          <w:b/>
          <w:szCs w:val="21"/>
        </w:rPr>
        <w:t>Table S1. The different</w:t>
      </w:r>
      <w:r>
        <w:rPr>
          <w:b/>
          <w:szCs w:val="21"/>
        </w:rPr>
        <w:t>ial</w:t>
      </w:r>
      <w:r>
        <w:rPr>
          <w:b/>
          <w:szCs w:val="21"/>
        </w:rPr>
        <w:t xml:space="preserve">ly expressed genes during a temperature shift from 42°C to 50°C at 15 min and 30 min in </w:t>
      </w:r>
      <w:r>
        <w:rPr>
          <w:b/>
          <w:i/>
          <w:szCs w:val="21"/>
        </w:rPr>
        <w:t>S. thermophilus</w:t>
      </w:r>
    </w:p>
    <w:p>
      <w:pPr>
        <w:pStyle w:val="Normal"/>
        <w:rPr>
          <w:szCs w:val="21"/>
        </w:rPr>
      </w:pPr>
      <w:r>
        <w:rPr>
          <w:szCs w:val="21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48233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233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5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2"/>
                              <w:gridCol w:w="940"/>
                              <w:gridCol w:w="823"/>
                              <w:gridCol w:w="1007"/>
                              <w:gridCol w:w="1670"/>
                              <w:gridCol w:w="7646"/>
                            </w:tblGrid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27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Gene ID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COG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GillSans-Bold;方正舒体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Fold Change at 50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127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GillSans-Bold;方正舒体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GillSans-Bold;方正舒体"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GillSans-Bold;方正舒体"/>
                                      <w:bCs/>
                                      <w:i/>
                                      <w:i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Cs/>
                                      <w:i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GillSans-Bold;方正舒体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5 min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GillSans-Bold;方正舒体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30 min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GillSans-Bold;方正舒体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GillSans-Bold;方正舒体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12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fts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ell divisio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11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GrpE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eat shock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12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DnaK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olecular chapero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12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DnaJ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aperon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20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GroES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-chaperon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20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GroEL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aperon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1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htpX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eat shock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61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ClpL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P-dependent Clp prot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823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adA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NA repai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885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epO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ndopeptidase 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35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clpP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TP-dependent Clp prot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569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lycosyl transferase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570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lycosyl transferase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731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murD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UDP-N-acetylmuramoylalanine-D-glutamate lig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3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murG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undecaprenyldiphospho-muramoylpentapeptide beta-N-acetylglucosamin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6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dltB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ntegral membran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6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dltC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-alanine-poly(phosphoribitol) lig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6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dltD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-alanine transfe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60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58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parC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NA topoisomerase IV subunit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  <w:t>stu065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209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hst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istone-like DNA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465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radC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NA repai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65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MarR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07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CtsR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4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4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11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hrcA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eat-inducible transcription repress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13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oE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NA-directed RNA polym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43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MarR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45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LysR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93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TetR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60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MerR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4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868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oB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NA-directed RNA polym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73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rpsB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S ribosomal protein S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74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tsf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longation factor 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93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lM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S ribosomal protein L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94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sI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S ribosomal protein S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151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def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eptide deformy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154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sO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5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S ribosomal protein S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329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serS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ryl-tRNA synthe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417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lU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S ribosomal protein L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419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cet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451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metG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ethionyl-tRNA synthe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477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valS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alyl-tRNA synthe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572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thrS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hreonyl-tRNA synthe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746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mE2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S ribosomal protein L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754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UA5/YciO/YrdC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798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sT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S ribosomal protein S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134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infC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lation initiation factor IF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490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sU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S ribosomal protein S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808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m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S ribosomal protein L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811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npA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ibonuclease 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814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gltX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lutamyl-tRNA synthe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912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infA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lation initiation factor IF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925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sQ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0S ribosomal protein S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926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mC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S ribosomal protein L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931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lB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S ribosomal protein 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932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plW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0S ribosomal protein L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46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488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tpiA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iosephosphate isom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120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deoB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opentomu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19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yk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4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yruvat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67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gla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lycerol facilit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03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urC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oribosylaminoimidazole-succinocarboxamide synt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03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urF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midophosphoribos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03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urM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oribosylaminoimidazole synthe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807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cdd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ytidine deam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871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H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ilvC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etol-acid reductoisom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158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lar amino acid transport ATP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15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olar amino acid transport substrate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35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livJ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ranched-chain amino acid transport substrate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36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liv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ranched-chain amino acid transport perme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36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livM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ranched-chain amino acid transport perme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36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livG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ranched-chain amino acid transport ATP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36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livF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ranched-chain amino acid transport system ATP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646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aroK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hikimat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846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cysM2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ysteine synt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847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metB2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ystathionine beta-ly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316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sdaB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-serine dehydratase beta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317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sdaA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-serine dehydratase alpha subun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461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nifS3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utative cysteine desulfu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878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thrC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hreonine synt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0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hsdR1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ype I restriction-modification syst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0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hsdS1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ype I restriction-modification syst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1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hsdM1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ype I restriction-modification syst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31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CovR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esponse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38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esponse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420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K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rr08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esponse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31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CovS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nsor histidin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421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hk08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nsor histidin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03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75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09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42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44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50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65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  <w:t>stu065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81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830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832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83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868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5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88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5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99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11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24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25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4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9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28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459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86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95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99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utative membran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99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utative membran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201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89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831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14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24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48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61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66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utative ABC transporter perme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  <w:lang w:val="de-DE"/>
                                    </w:rPr>
                                    <w:t xml:space="preserve">stu1666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  <w:lang w:val="de-DE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utative ABC transporter ATP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80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84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87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607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feoA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errous iron uptake transporter protein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60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feoB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errous iron uptake transporter protein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2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dpr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eroxide resistanc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2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Fur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anscriptional regul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0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pstS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ate ABC uptake transporte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0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pstC1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ate transport system perme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0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pstC2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ate transport system perme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0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pstB1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ate transport system ATP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0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pstB2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ate transport system ATP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0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phoU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hosphate uptake regulator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2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utative lipo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2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fatB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ron complex transport substrate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2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 xml:space="preserve">fatA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ron complex transport ATP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2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fatC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ron complex transport perme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2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fatD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ron complex transport perme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416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ftsK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ell divisio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47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atpE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6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4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0F1 ATP synt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479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atpB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0F1 ATP synt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48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atpC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0F1 ATP synthase subunit epsi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55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yridine nucleotide-disulfide oxidoreduc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13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fer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erredox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1369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D(P)H nitroreduc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13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036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08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10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135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5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16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17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221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293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35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47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47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51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56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57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58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59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61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65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69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75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82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stu0835  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85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86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94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099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4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4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07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16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19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23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32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36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37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38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45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53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57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639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9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69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2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72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76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78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85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85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.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93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98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tu199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76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7.9pt;height:595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35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2"/>
                        <w:gridCol w:w="940"/>
                        <w:gridCol w:w="823"/>
                        <w:gridCol w:w="1007"/>
                        <w:gridCol w:w="1670"/>
                        <w:gridCol w:w="7646"/>
                      </w:tblGrid>
                      <w:tr>
                        <w:trPr>
                          <w:trHeight w:val="158" w:hRule="atLeast"/>
                        </w:trPr>
                        <w:tc>
                          <w:tcPr>
                            <w:tcW w:w="1272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Gene ID </w:t>
                            </w:r>
                          </w:p>
                        </w:tc>
                        <w:tc>
                          <w:tcPr>
                            <w:tcW w:w="94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COG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26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GillSans-Bold;方正舒体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/>
                                <w:bCs/>
                                <w:kern w:val="0"/>
                                <w:szCs w:val="21"/>
                              </w:rPr>
                              <w:t>Fold Change at 50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764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/>
                                <w:bCs/>
                                <w:kern w:val="0"/>
                                <w:szCs w:val="21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1272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GillSans-Bold;方正舒体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GillSans-Bold;方正舒体"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2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GillSans-Bold;方正舒体"/>
                                <w:bCs/>
                                <w:i/>
                                <w:i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Cs/>
                                <w:i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GillSans-Bold;方正舒体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/>
                                <w:bCs/>
                                <w:kern w:val="0"/>
                                <w:szCs w:val="21"/>
                              </w:rPr>
                              <w:t>15 min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GillSans-Bold;方正舒体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/>
                                <w:bCs/>
                                <w:kern w:val="0"/>
                                <w:szCs w:val="21"/>
                              </w:rPr>
                              <w:t>30 min</w:t>
                            </w:r>
                          </w:p>
                        </w:tc>
                        <w:tc>
                          <w:tcPr>
                            <w:tcW w:w="764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GillSans-Bold;方正舒体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GillSans-Bold;方正舒体"/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12  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ftsH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76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ell division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11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GrpE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7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eat shock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12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DnaK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olecular chaperon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12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DnaJ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aperon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20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GroES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o-chaperon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20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GroEL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aperon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1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htpX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eat shock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61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ClpL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P-dependent Clp prote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823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adA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NA repair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885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epO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ndopeptidase O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35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clpP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TP-dependent Clp prote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569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lycosyl transferase family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570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lycosyl transferase family protein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731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murD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UDP-N-acetylmuramoylalanine-D-glutamate ligase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3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murG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undecaprenyldiphospho-muramoylpentapeptide beta-N-acetylglucosaminyltransfer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6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dltB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ntegral membran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6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dltC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-alanine-poly(phosphoribitol) lig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6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dltD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-alanine transfer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60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58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parC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NA topoisomerase IV subunit 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de-DE"/>
                              </w:rPr>
                              <w:t>stu065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209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hst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istone-like DNA-binding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465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radC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NA repair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65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MarR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07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CtsR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4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4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11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hrcA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eat-inducible transcription repress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13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oE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NA-directed RNA polymer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43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MarR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45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LysR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93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TetR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60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MerR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4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868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oB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NA-directed RNA polymer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73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rpsB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S ribosomal protein S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74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tsf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longation factor T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93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lM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0S ribosomal protein L1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94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sI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S ribosomal protein S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151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def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eptide deformyl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154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sO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5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S ribosomal protein S1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329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serS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ryl-tRNA synthet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417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lU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0S ribosomal protein L2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419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cetyltransfer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451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metG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ethionyl-tRNA synthet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477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valS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valyl-tRNA synthet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572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thrS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hreonyl-tRNA synthet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746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mE2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0S ribosomal protein L3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754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UA5/YciO/YrdC family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798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sT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S ribosomal protein S2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134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infC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lation initiation factor IF-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490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sU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S ribosomal protein S2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808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m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0S ribosomal protein L3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811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npA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ibonuclease 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814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gltX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lutamyl-tRNA synthet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912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infA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lation initiation factor IF-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925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sQ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0S ribosomal protein S1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926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mC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0S ribosomal protein L2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931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lB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0S ribosomal protein L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932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plW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0S ribosomal protein L2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46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488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tpiA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iosephosphate isomer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120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deoB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opentomut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19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yk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4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yruvate kin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67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gla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lycerol facilitator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03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urC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oribosylaminoimidazole-succinocarboxamide synth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03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urF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midophosphoribosyltransfer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03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urM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oribosylaminoimidazole synthet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807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cdd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ytidine deamin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871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H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ilvC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etol-acid reductoisomer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158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lar amino acid transport ATP-binding protein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15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olar amino acid transport substrate-binding protein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35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livJ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ranched-chain amino acid transport substrate-binding protein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36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liv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ranched-chain amino acid transport permease protein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36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livM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ranched-chain amino acid transport permease protein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36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livG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ranched-chain amino acid transport ATP-binding protein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36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livF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ranched-chain amino acid transport system ATP-binding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646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aroK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hikimate kin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846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cysM2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ysteine synth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847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metB2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ystathionine beta-ly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316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sdaB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-serine dehydratase beta subuni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317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sdaA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-serine dehydratase alpha subuni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461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nifS3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utative cysteine desulfur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878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thrC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hreonine synth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0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hsdR1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ype I restriction-modification system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0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hsdS1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ype I restriction-modification system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1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hsdM1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ype I restriction-modification system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31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CovR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esponse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38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esponse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420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K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rr08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esponse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31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CovS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nsor histidine kin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421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hk08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nsor histidine kin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03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75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09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42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44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50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65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de-DE"/>
                              </w:rPr>
                              <w:t>stu065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81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830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832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83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868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5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88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5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99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11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24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25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4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9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28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459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86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95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99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utative membran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99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utative membran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201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89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831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14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24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48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61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66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utative ABC transporter permeas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  <w:lang w:val="de-DE"/>
                              </w:rPr>
                              <w:t xml:space="preserve">stu1666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  <w:lang w:val="de-DE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utative ABC transporter ATP binding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80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84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87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607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feoA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errous iron uptake transporter protein 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60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feoB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errous iron uptake transporter protein B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2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dpr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eroxide resistanc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2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Fur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anscriptional regulator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0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pstS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ate ABC uptake transporter substrate binding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0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pstC1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ate transport system permeas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0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pstC2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ate transport system permeas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0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pstB1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ate transport system ATP-binding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0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pstB2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ate transport system ATP-binding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0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phoU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hosphate uptake regulatory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2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utative lipo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2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fatB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ron complex transport substrate-binding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2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 xml:space="preserve">fatA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ron complex transport ATP-binding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2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fatC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ron complex transport permeas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2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fatD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ron complex transport permease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416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ftsK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ell division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47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atpE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6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4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0F1 ATP synth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479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atpB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0F1 ATP synth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48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atpC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0F1 ATP synthase subunit epsilo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55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yridine nucleotide-disulfide oxidoreduct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13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fer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erredox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1369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D(P)H nitroreductas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13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036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08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10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135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5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16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17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221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293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35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47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47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51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56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57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58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59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61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65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69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75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82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tu0835  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85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86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94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099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47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4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07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16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19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23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32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360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37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38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45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53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57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639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9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69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2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72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764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78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853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855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.1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938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98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67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76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tu1994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76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1" w:name="OLE_LINK1"/>
      <w:bookmarkStart w:id="2" w:name="OLE_LINK1"/>
      <w:bookmarkEnd w:id="2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2:51:00Z</dcterms:created>
  <dc:creator>绿茶系统</dc:creator>
  <dc:description/>
  <cp:keywords/>
  <dc:language>en-US</dc:language>
  <cp:lastModifiedBy>绿茶系统</cp:lastModifiedBy>
  <cp:lastPrinted>2011-02-25T11:48:00Z</cp:lastPrinted>
  <dcterms:modified xsi:type="dcterms:W3CDTF">2011-02-27T02:34:00Z</dcterms:modified>
  <cp:revision>59</cp:revision>
  <dc:subject/>
  <dc:title>Gene ID </dc:title>
</cp:coreProperties>
</file>